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3FCC4" w14:textId="0E34120C" w:rsidR="00FA0F9F" w:rsidRPr="0065370D" w:rsidRDefault="00256D8A" w:rsidP="00256D8A">
      <w:pPr>
        <w:jc w:val="center"/>
        <w:rPr>
          <w:rFonts w:ascii="Times New Roman" w:hAnsi="Times New Roman" w:cs="Times New Roman"/>
          <w:b/>
          <w:sz w:val="28"/>
        </w:rPr>
      </w:pPr>
      <w:r w:rsidRPr="0065370D">
        <w:rPr>
          <w:rFonts w:ascii="Times New Roman" w:hAnsi="Times New Roman" w:cs="Times New Roman"/>
          <w:b/>
          <w:sz w:val="28"/>
        </w:rPr>
        <w:t>Family background and self-efficacy of adolescent table tennis players questionnaire</w:t>
      </w:r>
    </w:p>
    <w:p w14:paraId="7EA519DE" w14:textId="4DAA0CE1" w:rsidR="00256D8A" w:rsidRPr="0065370D" w:rsidRDefault="00256D8A" w:rsidP="00A441F8">
      <w:pPr>
        <w:spacing w:line="360" w:lineRule="auto"/>
        <w:rPr>
          <w:rFonts w:ascii="Times New Roman" w:hAnsi="Times New Roman" w:cs="Times New Roman"/>
          <w:b/>
        </w:rPr>
      </w:pPr>
      <w:r w:rsidRPr="0065370D">
        <w:rPr>
          <w:rFonts w:ascii="Times New Roman" w:hAnsi="Times New Roman" w:cs="Times New Roman"/>
          <w:b/>
        </w:rPr>
        <w:t xml:space="preserve">Hello, we are conducting a survey on family background and self-efficacy in youth table tennis players to explore the relationship between family background and self-efficacy. We would appreciate your help in filling out this questionnaire with ten minutes of your time. </w:t>
      </w:r>
      <w:r w:rsidR="008D208F" w:rsidRPr="0065370D">
        <w:rPr>
          <w:rFonts w:ascii="Times New Roman" w:hAnsi="Times New Roman" w:cs="Times New Roman"/>
          <w:b/>
        </w:rPr>
        <w:t>This questionnaire is filled in anonymously, and all data are used for statistical analysis only, so please feel free to fill in.</w:t>
      </w:r>
      <w:r w:rsidRPr="0065370D">
        <w:rPr>
          <w:rFonts w:ascii="Times New Roman" w:hAnsi="Times New Roman" w:cs="Times New Roman"/>
          <w:b/>
        </w:rPr>
        <w:t xml:space="preserve"> There are no right or wrong options for the questions, so please fill them out as you see fit. Thank you for your support!</w:t>
      </w:r>
    </w:p>
    <w:p w14:paraId="2B709D7F" w14:textId="77777777" w:rsidR="00256D8A" w:rsidRPr="0065370D" w:rsidRDefault="00256D8A" w:rsidP="00256D8A">
      <w:pPr>
        <w:rPr>
          <w:rFonts w:ascii="Times New Roman" w:hAnsi="Times New Roman" w:cs="Times New Roman"/>
          <w:b/>
        </w:rPr>
      </w:pPr>
    </w:p>
    <w:p w14:paraId="4D4623B9" w14:textId="72FE276C" w:rsidR="00256D8A" w:rsidRPr="0065370D" w:rsidRDefault="00256D8A" w:rsidP="008F4A42">
      <w:pPr>
        <w:spacing w:line="360" w:lineRule="auto"/>
        <w:rPr>
          <w:rFonts w:ascii="Times New Roman" w:hAnsi="Times New Roman" w:cs="Times New Roman"/>
          <w:b/>
        </w:rPr>
      </w:pPr>
      <w:r w:rsidRPr="0065370D">
        <w:rPr>
          <w:rFonts w:ascii="Times New Roman" w:hAnsi="Times New Roman" w:cs="Times New Roman"/>
          <w:b/>
        </w:rPr>
        <w:t xml:space="preserve">I. Basic </w:t>
      </w:r>
      <w:r w:rsidR="007770C4" w:rsidRPr="0065370D">
        <w:rPr>
          <w:rFonts w:ascii="Times New Roman" w:hAnsi="Times New Roman" w:cs="Times New Roman"/>
          <w:b/>
        </w:rPr>
        <w:t>I</w:t>
      </w:r>
      <w:r w:rsidRPr="0065370D">
        <w:rPr>
          <w:rFonts w:ascii="Times New Roman" w:hAnsi="Times New Roman" w:cs="Times New Roman"/>
          <w:b/>
        </w:rPr>
        <w:t>nformation</w:t>
      </w:r>
    </w:p>
    <w:p w14:paraId="16D55FA1" w14:textId="7DD5F30E" w:rsidR="00256D8A" w:rsidRPr="0065370D" w:rsidRDefault="00256D8A" w:rsidP="008F4A42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1</w:t>
      </w:r>
      <w:r w:rsidRPr="0065370D">
        <w:rPr>
          <w:rFonts w:ascii="Times New Roman" w:hAnsi="Times New Roman" w:cs="Times New Roman"/>
        </w:rPr>
        <w:t>、</w:t>
      </w:r>
      <w:r w:rsidRPr="0065370D">
        <w:rPr>
          <w:rFonts w:ascii="Times New Roman" w:hAnsi="Times New Roman" w:cs="Times New Roman"/>
        </w:rPr>
        <w:t>Your gender</w:t>
      </w:r>
      <w:r w:rsidR="008F4A42" w:rsidRPr="0065370D">
        <w:rPr>
          <w:rFonts w:ascii="Times New Roman" w:hAnsi="Times New Roman" w:cs="Times New Roman"/>
        </w:rPr>
        <w:t>:  A.</w:t>
      </w:r>
      <w:r w:rsidRPr="0065370D">
        <w:rPr>
          <w:rFonts w:ascii="Times New Roman" w:hAnsi="Times New Roman" w:cs="Times New Roman"/>
        </w:rPr>
        <w:t xml:space="preserve"> Male </w:t>
      </w:r>
      <w:r w:rsidR="008F4A42" w:rsidRPr="0065370D">
        <w:rPr>
          <w:rFonts w:ascii="Times New Roman" w:hAnsi="Times New Roman" w:cs="Times New Roman"/>
        </w:rPr>
        <w:t xml:space="preserve">  B.</w:t>
      </w:r>
      <w:r w:rsidR="009662AD" w:rsidRPr="0065370D">
        <w:rPr>
          <w:rFonts w:ascii="Times New Roman" w:hAnsi="Times New Roman" w:cs="Times New Roman"/>
        </w:rPr>
        <w:t xml:space="preserve"> </w:t>
      </w:r>
      <w:r w:rsidRPr="0065370D">
        <w:rPr>
          <w:rFonts w:ascii="Times New Roman" w:hAnsi="Times New Roman" w:cs="Times New Roman"/>
        </w:rPr>
        <w:t>Female</w:t>
      </w:r>
    </w:p>
    <w:p w14:paraId="12C25ACA" w14:textId="03C8AD7F" w:rsidR="00256D8A" w:rsidRPr="0065370D" w:rsidRDefault="00256D8A" w:rsidP="008F4A42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2</w:t>
      </w:r>
      <w:r w:rsidRPr="0065370D">
        <w:rPr>
          <w:rFonts w:ascii="Times New Roman" w:hAnsi="Times New Roman" w:cs="Times New Roman"/>
        </w:rPr>
        <w:t>、</w:t>
      </w:r>
      <w:r w:rsidRPr="0065370D">
        <w:rPr>
          <w:rFonts w:ascii="Times New Roman" w:hAnsi="Times New Roman" w:cs="Times New Roman"/>
        </w:rPr>
        <w:t>Your age is</w:t>
      </w:r>
      <w:r w:rsidR="008F4A42" w:rsidRPr="0065370D">
        <w:rPr>
          <w:rFonts w:ascii="Times New Roman" w:hAnsi="Times New Roman" w:cs="Times New Roman"/>
        </w:rPr>
        <w:t>__________.</w:t>
      </w:r>
    </w:p>
    <w:p w14:paraId="4521ACCF" w14:textId="44B4A04D" w:rsidR="00256D8A" w:rsidRPr="0065370D" w:rsidRDefault="00256D8A" w:rsidP="008F4A42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3</w:t>
      </w:r>
      <w:r w:rsidRPr="0065370D">
        <w:rPr>
          <w:rFonts w:ascii="Times New Roman" w:hAnsi="Times New Roman" w:cs="Times New Roman"/>
        </w:rPr>
        <w:t>、</w:t>
      </w:r>
      <w:r w:rsidRPr="0065370D">
        <w:rPr>
          <w:rFonts w:ascii="Times New Roman" w:hAnsi="Times New Roman" w:cs="Times New Roman"/>
        </w:rPr>
        <w:t>Your training years are</w:t>
      </w:r>
      <w:r w:rsidR="008F4A42" w:rsidRPr="0065370D">
        <w:rPr>
          <w:rFonts w:ascii="Times New Roman" w:hAnsi="Times New Roman" w:cs="Times New Roman"/>
        </w:rPr>
        <w:t>__________.</w:t>
      </w:r>
    </w:p>
    <w:p w14:paraId="37EF483B" w14:textId="0F4B23E6" w:rsidR="00256D8A" w:rsidRPr="0065370D" w:rsidRDefault="00256D8A" w:rsidP="008F4A42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4</w:t>
      </w:r>
      <w:r w:rsidRPr="0065370D">
        <w:rPr>
          <w:rFonts w:ascii="Times New Roman" w:hAnsi="Times New Roman" w:cs="Times New Roman"/>
        </w:rPr>
        <w:t>、</w:t>
      </w:r>
      <w:r w:rsidRPr="0065370D">
        <w:rPr>
          <w:rFonts w:ascii="Times New Roman" w:hAnsi="Times New Roman" w:cs="Times New Roman"/>
        </w:rPr>
        <w:t>Your daily training time is</w:t>
      </w:r>
      <w:r w:rsidR="008F4A42" w:rsidRPr="0065370D">
        <w:rPr>
          <w:rFonts w:ascii="Times New Roman" w:hAnsi="Times New Roman" w:cs="Times New Roman"/>
        </w:rPr>
        <w:t>____________.</w:t>
      </w:r>
    </w:p>
    <w:p w14:paraId="2B71B7E5" w14:textId="035B4BDD" w:rsidR="00256D8A" w:rsidRPr="0065370D" w:rsidRDefault="00256D8A" w:rsidP="008F4A42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5</w:t>
      </w:r>
      <w:r w:rsidRPr="0065370D">
        <w:rPr>
          <w:rFonts w:ascii="Times New Roman" w:hAnsi="Times New Roman" w:cs="Times New Roman"/>
        </w:rPr>
        <w:t>、</w:t>
      </w:r>
      <w:r w:rsidRPr="0065370D">
        <w:rPr>
          <w:rFonts w:ascii="Times New Roman" w:hAnsi="Times New Roman" w:cs="Times New Roman"/>
        </w:rPr>
        <w:t>The number of times you train each week</w:t>
      </w:r>
      <w:r w:rsidR="008F4A42" w:rsidRPr="0065370D">
        <w:rPr>
          <w:rFonts w:ascii="Times New Roman" w:hAnsi="Times New Roman" w:cs="Times New Roman"/>
        </w:rPr>
        <w:t>____________.</w:t>
      </w:r>
    </w:p>
    <w:p w14:paraId="607A02D3" w14:textId="6E27447A" w:rsidR="008F4A42" w:rsidRPr="0065370D" w:rsidRDefault="008F4A42" w:rsidP="008F4A42">
      <w:pPr>
        <w:spacing w:line="360" w:lineRule="auto"/>
        <w:rPr>
          <w:rFonts w:ascii="Times New Roman" w:hAnsi="Times New Roman" w:cs="Times New Roman"/>
        </w:rPr>
      </w:pPr>
    </w:p>
    <w:p w14:paraId="7870AEE9" w14:textId="77777777" w:rsidR="007770C4" w:rsidRPr="0065370D" w:rsidRDefault="007770C4" w:rsidP="007770C4">
      <w:pPr>
        <w:spacing w:line="360" w:lineRule="auto"/>
        <w:rPr>
          <w:rFonts w:ascii="Times New Roman" w:hAnsi="Times New Roman" w:cs="Times New Roman"/>
          <w:b/>
        </w:rPr>
      </w:pPr>
      <w:r w:rsidRPr="0065370D">
        <w:rPr>
          <w:rFonts w:ascii="Times New Roman" w:hAnsi="Times New Roman" w:cs="Times New Roman"/>
          <w:b/>
        </w:rPr>
        <w:t>II. Family background</w:t>
      </w:r>
    </w:p>
    <w:p w14:paraId="72BEBEFE" w14:textId="3B292775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1.</w:t>
      </w:r>
      <w:r w:rsidR="009207D9" w:rsidRPr="0065370D">
        <w:rPr>
          <w:rFonts w:ascii="Times New Roman" w:hAnsi="Times New Roman" w:cs="Times New Roman"/>
        </w:rPr>
        <w:t xml:space="preserve"> </w:t>
      </w:r>
      <w:r w:rsidRPr="0065370D">
        <w:rPr>
          <w:rFonts w:ascii="Times New Roman" w:hAnsi="Times New Roman" w:cs="Times New Roman"/>
        </w:rPr>
        <w:t>Your monthly family income is</w:t>
      </w:r>
    </w:p>
    <w:p w14:paraId="1AB2041F" w14:textId="0E69D47C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A. Less than 5,000 yuan</w:t>
      </w:r>
    </w:p>
    <w:p w14:paraId="3A54D7D4" w14:textId="39E6158D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B. 5,000~15,000 yuan</w:t>
      </w:r>
    </w:p>
    <w:p w14:paraId="63E8AD31" w14:textId="2ED6DCFB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C. 15-30,000 Yuan</w:t>
      </w:r>
    </w:p>
    <w:p w14:paraId="70490E15" w14:textId="3F236A58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D. 30,000-60,000 Yuan</w:t>
      </w:r>
    </w:p>
    <w:p w14:paraId="3DAE414D" w14:textId="5F92E300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E. More than 60,000 yuan</w:t>
      </w:r>
    </w:p>
    <w:p w14:paraId="5A189E8A" w14:textId="407A9EC1" w:rsidR="00392F20" w:rsidRPr="0065370D" w:rsidRDefault="007770C4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2</w:t>
      </w:r>
      <w:r w:rsidR="009207D9" w:rsidRPr="0065370D">
        <w:rPr>
          <w:rFonts w:ascii="Times New Roman" w:hAnsi="Times New Roman" w:cs="Times New Roman"/>
        </w:rPr>
        <w:t xml:space="preserve">. </w:t>
      </w:r>
      <w:r w:rsidRPr="0065370D">
        <w:rPr>
          <w:rFonts w:ascii="Times New Roman" w:hAnsi="Times New Roman" w:cs="Times New Roman"/>
        </w:rPr>
        <w:t>The education level of your parents</w:t>
      </w:r>
    </w:p>
    <w:p w14:paraId="7D86FE01" w14:textId="01046848" w:rsidR="00392F20" w:rsidRPr="0065370D" w:rsidRDefault="00392F20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A. Elementary school and below</w:t>
      </w:r>
    </w:p>
    <w:p w14:paraId="3ECB5F74" w14:textId="6030A990" w:rsidR="00392F20" w:rsidRPr="0065370D" w:rsidRDefault="00392F20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B</w:t>
      </w:r>
      <w:r w:rsidR="005B2449" w:rsidRPr="0065370D">
        <w:rPr>
          <w:rFonts w:ascii="Times New Roman" w:hAnsi="Times New Roman" w:cs="Times New Roman"/>
        </w:rPr>
        <w:t>. Junior high school (including junior high school without a degree)</w:t>
      </w:r>
    </w:p>
    <w:p w14:paraId="1B19BEFB" w14:textId="7A0394B2" w:rsidR="00392F20" w:rsidRPr="0065370D" w:rsidRDefault="00392F20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C</w:t>
      </w:r>
      <w:r w:rsidR="009207D9" w:rsidRPr="0065370D">
        <w:rPr>
          <w:rFonts w:ascii="Times New Roman" w:hAnsi="Times New Roman" w:cs="Times New Roman"/>
        </w:rPr>
        <w:t>. High school or junior college (including high school without a degree)</w:t>
      </w:r>
    </w:p>
    <w:p w14:paraId="45C074DB" w14:textId="6DBCFFE3" w:rsidR="00392F20" w:rsidRPr="0065370D" w:rsidRDefault="00392F20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D</w:t>
      </w:r>
      <w:r w:rsidR="00B23722" w:rsidRPr="0065370D">
        <w:rPr>
          <w:rFonts w:ascii="Times New Roman" w:hAnsi="Times New Roman" w:cs="Times New Roman"/>
        </w:rPr>
        <w:t>. College (including night college and electric college)</w:t>
      </w:r>
    </w:p>
    <w:p w14:paraId="610C029C" w14:textId="1561743F" w:rsidR="007770C4" w:rsidRPr="0065370D" w:rsidRDefault="00392F20" w:rsidP="00392F20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E</w:t>
      </w:r>
      <w:r w:rsidR="000E2822" w:rsidRPr="0065370D">
        <w:rPr>
          <w:rFonts w:ascii="Times New Roman" w:hAnsi="Times New Roman" w:cs="Times New Roman"/>
        </w:rPr>
        <w:t xml:space="preserve">. </w:t>
      </w:r>
      <w:r w:rsidRPr="0065370D">
        <w:rPr>
          <w:rFonts w:ascii="Times New Roman" w:hAnsi="Times New Roman" w:cs="Times New Roman"/>
        </w:rPr>
        <w:t>Undergraduate and above</w:t>
      </w:r>
    </w:p>
    <w:p w14:paraId="1CAA2044" w14:textId="6BD2AB21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lastRenderedPageBreak/>
        <w:t>3</w:t>
      </w:r>
      <w:r w:rsidR="008C1EE9" w:rsidRPr="0065370D">
        <w:rPr>
          <w:rFonts w:ascii="Times New Roman" w:hAnsi="Times New Roman" w:cs="Times New Roman"/>
        </w:rPr>
        <w:t>. The number of persons engaged in sports-related work</w:t>
      </w:r>
    </w:p>
    <w:p w14:paraId="45A4A49F" w14:textId="7A8DA2AC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A</w:t>
      </w:r>
      <w:r w:rsidR="007C592A" w:rsidRPr="0065370D">
        <w:rPr>
          <w:rFonts w:ascii="Times New Roman" w:hAnsi="Times New Roman" w:cs="Times New Roman"/>
        </w:rPr>
        <w:t xml:space="preserve">. </w:t>
      </w:r>
      <w:r w:rsidR="008C1EE9" w:rsidRPr="0065370D">
        <w:rPr>
          <w:rFonts w:ascii="Times New Roman" w:hAnsi="Times New Roman" w:cs="Times New Roman"/>
        </w:rPr>
        <w:t>1 or less</w:t>
      </w:r>
    </w:p>
    <w:p w14:paraId="584C5262" w14:textId="1868067B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B</w:t>
      </w:r>
      <w:r w:rsidR="007C592A" w:rsidRPr="0065370D">
        <w:rPr>
          <w:rFonts w:ascii="Times New Roman" w:hAnsi="Times New Roman" w:cs="Times New Roman"/>
        </w:rPr>
        <w:t xml:space="preserve">. </w:t>
      </w:r>
      <w:r w:rsidR="008C1EE9" w:rsidRPr="0065370D">
        <w:rPr>
          <w:rFonts w:ascii="Times New Roman" w:hAnsi="Times New Roman" w:cs="Times New Roman"/>
        </w:rPr>
        <w:t xml:space="preserve">2 persons </w:t>
      </w:r>
    </w:p>
    <w:p w14:paraId="030165A7" w14:textId="09849CC4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C</w:t>
      </w:r>
      <w:r w:rsidR="007C592A" w:rsidRPr="0065370D">
        <w:rPr>
          <w:rFonts w:ascii="Times New Roman" w:hAnsi="Times New Roman" w:cs="Times New Roman"/>
        </w:rPr>
        <w:t xml:space="preserve">. </w:t>
      </w:r>
      <w:r w:rsidR="008C1EE9" w:rsidRPr="0065370D">
        <w:rPr>
          <w:rFonts w:ascii="Times New Roman" w:hAnsi="Times New Roman" w:cs="Times New Roman"/>
        </w:rPr>
        <w:t>3 persons</w:t>
      </w:r>
    </w:p>
    <w:p w14:paraId="67A5684B" w14:textId="473951E3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D</w:t>
      </w:r>
      <w:r w:rsidR="007C592A" w:rsidRPr="0065370D">
        <w:rPr>
          <w:rFonts w:ascii="Times New Roman" w:hAnsi="Times New Roman" w:cs="Times New Roman"/>
        </w:rPr>
        <w:t xml:space="preserve">. </w:t>
      </w:r>
      <w:r w:rsidRPr="0065370D">
        <w:rPr>
          <w:rFonts w:ascii="Times New Roman" w:hAnsi="Times New Roman" w:cs="Times New Roman"/>
        </w:rPr>
        <w:t>4</w:t>
      </w:r>
      <w:r w:rsidR="008C1EE9" w:rsidRPr="0065370D">
        <w:rPr>
          <w:rFonts w:ascii="Times New Roman" w:hAnsi="Times New Roman" w:cs="Times New Roman"/>
        </w:rPr>
        <w:t xml:space="preserve"> persons</w:t>
      </w:r>
    </w:p>
    <w:p w14:paraId="4F9F0108" w14:textId="66DB2BF5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E</w:t>
      </w:r>
      <w:r w:rsidR="007C592A" w:rsidRPr="0065370D">
        <w:rPr>
          <w:rFonts w:ascii="Times New Roman" w:hAnsi="Times New Roman" w:cs="Times New Roman"/>
        </w:rPr>
        <w:t xml:space="preserve">. </w:t>
      </w:r>
      <w:r w:rsidRPr="0065370D">
        <w:rPr>
          <w:rFonts w:ascii="Times New Roman" w:hAnsi="Times New Roman" w:cs="Times New Roman"/>
        </w:rPr>
        <w:t>5 or more</w:t>
      </w:r>
    </w:p>
    <w:p w14:paraId="21F75D16" w14:textId="1340B855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4</w:t>
      </w:r>
      <w:r w:rsidR="00A441F8" w:rsidRPr="0065370D">
        <w:rPr>
          <w:rFonts w:ascii="Times New Roman" w:hAnsi="Times New Roman" w:cs="Times New Roman"/>
        </w:rPr>
        <w:t>. Your parents' attitude towards your long-term table tennis training</w:t>
      </w:r>
    </w:p>
    <w:p w14:paraId="29BACBEB" w14:textId="4B4F391A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A</w:t>
      </w:r>
      <w:r w:rsidR="00AE2283" w:rsidRPr="0065370D">
        <w:rPr>
          <w:rFonts w:ascii="Times New Roman" w:hAnsi="Times New Roman" w:cs="Times New Roman"/>
        </w:rPr>
        <w:t xml:space="preserve">. </w:t>
      </w:r>
      <w:r w:rsidRPr="0065370D">
        <w:rPr>
          <w:rFonts w:ascii="Times New Roman" w:hAnsi="Times New Roman" w:cs="Times New Roman"/>
        </w:rPr>
        <w:t xml:space="preserve">Very </w:t>
      </w:r>
      <w:r w:rsidR="00AE2283" w:rsidRPr="0065370D">
        <w:rPr>
          <w:rFonts w:ascii="Times New Roman" w:hAnsi="Times New Roman" w:cs="Times New Roman"/>
        </w:rPr>
        <w:t>opposed</w:t>
      </w:r>
    </w:p>
    <w:p w14:paraId="7E2DAF50" w14:textId="1B2AD2FD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B</w:t>
      </w:r>
      <w:r w:rsidR="00AE2283" w:rsidRPr="0065370D">
        <w:rPr>
          <w:rFonts w:ascii="Times New Roman" w:hAnsi="Times New Roman" w:cs="Times New Roman"/>
        </w:rPr>
        <w:t>. Opposed</w:t>
      </w:r>
    </w:p>
    <w:p w14:paraId="39AB9210" w14:textId="1DD55E8C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C</w:t>
      </w:r>
      <w:r w:rsidR="00AE2283" w:rsidRPr="0065370D">
        <w:rPr>
          <w:rFonts w:ascii="Times New Roman" w:hAnsi="Times New Roman" w:cs="Times New Roman"/>
        </w:rPr>
        <w:t>. Average</w:t>
      </w:r>
    </w:p>
    <w:p w14:paraId="060F4F5A" w14:textId="63A4EB0C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D</w:t>
      </w:r>
      <w:r w:rsidR="00AE2283" w:rsidRPr="0065370D">
        <w:rPr>
          <w:rFonts w:ascii="Times New Roman" w:hAnsi="Times New Roman" w:cs="Times New Roman"/>
        </w:rPr>
        <w:t>. Very supportive</w:t>
      </w:r>
    </w:p>
    <w:p w14:paraId="1463D384" w14:textId="6A116716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E</w:t>
      </w:r>
      <w:r w:rsidR="00AE2283" w:rsidRPr="0065370D">
        <w:rPr>
          <w:rFonts w:ascii="Times New Roman" w:hAnsi="Times New Roman" w:cs="Times New Roman"/>
        </w:rPr>
        <w:t>. Somewhat supportive</w:t>
      </w:r>
    </w:p>
    <w:p w14:paraId="54B61BAF" w14:textId="37C5A986" w:rsidR="007770C4" w:rsidRPr="0065370D" w:rsidRDefault="007770C4" w:rsidP="007770C4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5</w:t>
      </w:r>
      <w:r w:rsidR="00AE2283" w:rsidRPr="0065370D">
        <w:rPr>
          <w:rFonts w:ascii="Times New Roman" w:hAnsi="Times New Roman" w:cs="Times New Roman"/>
        </w:rPr>
        <w:t>. Your parents' attitude towards you becoming a professional table tennis player</w:t>
      </w:r>
    </w:p>
    <w:p w14:paraId="51A12A24" w14:textId="77777777" w:rsidR="00AE2283" w:rsidRPr="0065370D" w:rsidRDefault="00AE2283" w:rsidP="00AE2283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A. Very opposed</w:t>
      </w:r>
    </w:p>
    <w:p w14:paraId="2EDA8D22" w14:textId="77777777" w:rsidR="00AE2283" w:rsidRPr="0065370D" w:rsidRDefault="00AE2283" w:rsidP="00AE2283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B. Opposed</w:t>
      </w:r>
    </w:p>
    <w:p w14:paraId="116513F7" w14:textId="77777777" w:rsidR="00AE2283" w:rsidRPr="0065370D" w:rsidRDefault="00AE2283" w:rsidP="00AE2283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C. Average</w:t>
      </w:r>
    </w:p>
    <w:p w14:paraId="6DBBB090" w14:textId="77777777" w:rsidR="00AE2283" w:rsidRPr="0065370D" w:rsidRDefault="00AE2283" w:rsidP="00AE2283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D. Very supportive</w:t>
      </w:r>
    </w:p>
    <w:p w14:paraId="655FBD50" w14:textId="595C90B6" w:rsidR="008F4A42" w:rsidRPr="0065370D" w:rsidRDefault="00AE2283" w:rsidP="00AE2283">
      <w:pPr>
        <w:spacing w:line="360" w:lineRule="auto"/>
        <w:rPr>
          <w:rFonts w:ascii="Times New Roman" w:hAnsi="Times New Roman" w:cs="Times New Roman"/>
        </w:rPr>
      </w:pPr>
      <w:r w:rsidRPr="0065370D">
        <w:rPr>
          <w:rFonts w:ascii="Times New Roman" w:hAnsi="Times New Roman" w:cs="Times New Roman"/>
        </w:rPr>
        <w:t>E. Somewhat supportive</w:t>
      </w:r>
    </w:p>
    <w:p w14:paraId="4F28780C" w14:textId="208FA949" w:rsidR="00730391" w:rsidRPr="0065370D" w:rsidRDefault="00730391" w:rsidP="00AE2283">
      <w:pPr>
        <w:spacing w:line="360" w:lineRule="auto"/>
        <w:rPr>
          <w:rFonts w:ascii="Times New Roman" w:hAnsi="Times New Roman" w:cs="Times New Roman"/>
        </w:rPr>
      </w:pPr>
    </w:p>
    <w:p w14:paraId="00E413E9" w14:textId="26A3026F" w:rsidR="00730391" w:rsidRPr="0065370D" w:rsidRDefault="00D23D96" w:rsidP="00730391">
      <w:pPr>
        <w:spacing w:line="360" w:lineRule="auto"/>
        <w:rPr>
          <w:rFonts w:ascii="Times New Roman" w:hAnsi="Times New Roman" w:cs="Times New Roman"/>
          <w:b/>
        </w:rPr>
      </w:pPr>
      <w:r w:rsidRPr="0065370D">
        <w:rPr>
          <w:rFonts w:ascii="Times New Roman" w:hAnsi="Times New Roman" w:cs="Times New Roman"/>
          <w:b/>
        </w:rPr>
        <w:t xml:space="preserve">Ⅲ. </w:t>
      </w:r>
      <w:r w:rsidR="00730391" w:rsidRPr="0065370D">
        <w:rPr>
          <w:rFonts w:ascii="Times New Roman" w:hAnsi="Times New Roman" w:cs="Times New Roman"/>
          <w:b/>
        </w:rPr>
        <w:t>Technical learning engagement</w:t>
      </w:r>
    </w:p>
    <w:p w14:paraId="764E9250" w14:textId="45E3F833" w:rsidR="005D58DF" w:rsidRPr="0065370D" w:rsidRDefault="00713F47" w:rsidP="00FD233B">
      <w:pPr>
        <w:spacing w:line="360" w:lineRule="auto"/>
        <w:rPr>
          <w:rFonts w:ascii="Times New Roman" w:hAnsi="Times New Roman" w:cs="Times New Roman"/>
          <w:b/>
        </w:rPr>
      </w:pPr>
      <w:r w:rsidRPr="0065370D">
        <w:rPr>
          <w:rFonts w:ascii="Times New Roman" w:hAnsi="Times New Roman" w:cs="Times New Roman"/>
          <w:b/>
        </w:rPr>
        <w:t>Instructions:</w:t>
      </w:r>
      <w:r w:rsidR="00FD233B" w:rsidRPr="0065370D">
        <w:rPr>
          <w:rFonts w:ascii="Times New Roman" w:hAnsi="Times New Roman" w:cs="Times New Roman"/>
        </w:rPr>
        <w:t xml:space="preserve"> </w:t>
      </w:r>
      <w:r w:rsidR="00FD233B" w:rsidRPr="0065370D">
        <w:rPr>
          <w:rFonts w:ascii="Times New Roman" w:hAnsi="Times New Roman" w:cs="Times New Roman"/>
          <w:b/>
        </w:rPr>
        <w:t>The following are the 17 items responding to the technological learning inputs, and the level of agreement with them is divided into 7 levels.</w:t>
      </w:r>
      <w:r w:rsidR="00710DFC" w:rsidRPr="00710DFC">
        <w:t xml:space="preserve"> </w:t>
      </w:r>
      <w:r w:rsidR="00710DFC" w:rsidRPr="00710DFC">
        <w:rPr>
          <w:rFonts w:ascii="Times New Roman" w:hAnsi="Times New Roman" w:cs="Times New Roman"/>
          <w:b/>
        </w:rPr>
        <w:t>The scores were</w:t>
      </w:r>
      <w:r w:rsidR="00FD233B" w:rsidRPr="0065370D">
        <w:rPr>
          <w:rFonts w:ascii="Times New Roman" w:hAnsi="Times New Roman" w:cs="Times New Roman"/>
        </w:rPr>
        <w:t xml:space="preserve"> </w:t>
      </w:r>
      <w:r w:rsidR="00FD233B" w:rsidRPr="0065370D">
        <w:rPr>
          <w:rFonts w:ascii="Times New Roman" w:hAnsi="Times New Roman" w:cs="Times New Roman"/>
          <w:b/>
        </w:rPr>
        <w:t>1, 2, 3, 4, 5, 6</w:t>
      </w:r>
      <w:r w:rsidR="00710DFC">
        <w:rPr>
          <w:rFonts w:ascii="Times New Roman" w:hAnsi="Times New Roman" w:cs="Times New Roman"/>
          <w:b/>
        </w:rPr>
        <w:t xml:space="preserve"> and</w:t>
      </w:r>
      <w:r w:rsidR="00FD233B" w:rsidRPr="0065370D">
        <w:rPr>
          <w:rFonts w:ascii="Times New Roman" w:hAnsi="Times New Roman" w:cs="Times New Roman"/>
          <w:b/>
        </w:rPr>
        <w:t xml:space="preserve"> 7 points for "Never", "Almost never", "Rarely", "Sometimes", "Often", "Very often", "Always", respectively.</w:t>
      </w:r>
      <w:r w:rsidR="00FD233B" w:rsidRPr="0065370D">
        <w:rPr>
          <w:rFonts w:ascii="Times New Roman" w:hAnsi="Times New Roman" w:cs="Times New Roman"/>
        </w:rPr>
        <w:t xml:space="preserve"> </w:t>
      </w:r>
      <w:r w:rsidR="00FD233B" w:rsidRPr="0065370D">
        <w:rPr>
          <w:rFonts w:ascii="Times New Roman" w:hAnsi="Times New Roman" w:cs="Times New Roman"/>
          <w:b/>
        </w:rPr>
        <w:t>Please check one of the most appropriate answers based on your judgment of the level of agreement for each item.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568"/>
        <w:gridCol w:w="4671"/>
        <w:gridCol w:w="564"/>
        <w:gridCol w:w="564"/>
        <w:gridCol w:w="534"/>
        <w:gridCol w:w="534"/>
        <w:gridCol w:w="564"/>
        <w:gridCol w:w="534"/>
        <w:gridCol w:w="534"/>
      </w:tblGrid>
      <w:tr w:rsidR="00FD233B" w:rsidRPr="0065370D" w14:paraId="79F7FD98" w14:textId="77777777" w:rsidTr="00AF6B78">
        <w:trPr>
          <w:cantSplit/>
          <w:trHeight w:val="1914"/>
        </w:trPr>
        <w:tc>
          <w:tcPr>
            <w:tcW w:w="568" w:type="dxa"/>
            <w:vAlign w:val="center"/>
          </w:tcPr>
          <w:p w14:paraId="43C6360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1" w:type="dxa"/>
            <w:vAlign w:val="center"/>
          </w:tcPr>
          <w:p w14:paraId="2614633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extDirection w:val="tbRl"/>
            <w:vAlign w:val="center"/>
          </w:tcPr>
          <w:p w14:paraId="772F34A8" w14:textId="4043494E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N</w:t>
            </w:r>
            <w:r w:rsidRPr="0065370D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564" w:type="dxa"/>
            <w:textDirection w:val="tbRl"/>
            <w:vAlign w:val="center"/>
          </w:tcPr>
          <w:p w14:paraId="6903FEA6" w14:textId="20903515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A</w:t>
            </w:r>
            <w:r w:rsidRPr="0065370D">
              <w:rPr>
                <w:rFonts w:ascii="Times New Roman" w:hAnsi="Times New Roman" w:cs="Times New Roman"/>
                <w:b/>
              </w:rPr>
              <w:t>lmost never</w:t>
            </w:r>
          </w:p>
        </w:tc>
        <w:tc>
          <w:tcPr>
            <w:tcW w:w="534" w:type="dxa"/>
            <w:textDirection w:val="tbRl"/>
            <w:vAlign w:val="center"/>
          </w:tcPr>
          <w:p w14:paraId="594D1C9E" w14:textId="10BC8B24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R</w:t>
            </w:r>
            <w:r w:rsidRPr="0065370D">
              <w:rPr>
                <w:rFonts w:ascii="Times New Roman" w:hAnsi="Times New Roman" w:cs="Times New Roman"/>
                <w:b/>
              </w:rPr>
              <w:t>arely</w:t>
            </w:r>
          </w:p>
        </w:tc>
        <w:tc>
          <w:tcPr>
            <w:tcW w:w="534" w:type="dxa"/>
            <w:textDirection w:val="tbRl"/>
            <w:vAlign w:val="center"/>
          </w:tcPr>
          <w:p w14:paraId="7E4FABF7" w14:textId="2808DAC8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564" w:type="dxa"/>
            <w:textDirection w:val="tbRl"/>
            <w:vAlign w:val="center"/>
          </w:tcPr>
          <w:p w14:paraId="51852960" w14:textId="0B67BE8C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Often</w:t>
            </w:r>
          </w:p>
        </w:tc>
        <w:tc>
          <w:tcPr>
            <w:tcW w:w="534" w:type="dxa"/>
            <w:textDirection w:val="tbRlV"/>
            <w:vAlign w:val="center"/>
          </w:tcPr>
          <w:p w14:paraId="7C913172" w14:textId="33C811C1" w:rsidR="00FD233B" w:rsidRPr="0065370D" w:rsidRDefault="00AF6B78" w:rsidP="00AF6B78">
            <w:pPr>
              <w:ind w:left="113" w:right="113"/>
              <w:rPr>
                <w:rFonts w:ascii="Times New Roman" w:hAnsi="Times New Roman" w:cs="Times New Roman"/>
                <w:b/>
              </w:rPr>
            </w:pPr>
            <w:r w:rsidRPr="0065370D">
              <w:rPr>
                <w:rFonts w:ascii="Times New Roman" w:hAnsi="Times New Roman" w:cs="Times New Roman"/>
                <w:b/>
              </w:rPr>
              <w:t xml:space="preserve">   </w:t>
            </w:r>
            <w:r w:rsidRPr="0065370D">
              <w:rPr>
                <w:rFonts w:ascii="Times New Roman" w:hAnsi="Times New Roman" w:cs="Times New Roman"/>
                <w:b/>
              </w:rPr>
              <w:t>Very often</w:t>
            </w:r>
          </w:p>
        </w:tc>
        <w:tc>
          <w:tcPr>
            <w:tcW w:w="534" w:type="dxa"/>
            <w:textDirection w:val="tbRlV"/>
            <w:vAlign w:val="center"/>
          </w:tcPr>
          <w:p w14:paraId="6922DFFE" w14:textId="1F572C1C" w:rsidR="00FD233B" w:rsidRPr="0065370D" w:rsidRDefault="00FD233B" w:rsidP="00AF6B7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  <w:b/>
              </w:rPr>
              <w:t>Always</w:t>
            </w:r>
            <w:r w:rsidRPr="0065370D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FD233B" w:rsidRPr="0065370D" w14:paraId="1E785BAE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39C8A6C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4671" w:type="dxa"/>
            <w:vAlign w:val="center"/>
          </w:tcPr>
          <w:p w14:paraId="61B221BD" w14:textId="2541A485" w:rsidR="00FD233B" w:rsidRPr="0065370D" w:rsidRDefault="00AF6B78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am energetic in the technical learning process.</w:t>
            </w:r>
          </w:p>
        </w:tc>
        <w:tc>
          <w:tcPr>
            <w:tcW w:w="564" w:type="dxa"/>
            <w:vAlign w:val="center"/>
          </w:tcPr>
          <w:p w14:paraId="09C5318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D09775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33E4A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4D890C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2337B4A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B1B577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52F8664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7E70D259" w14:textId="77777777" w:rsidTr="00AF6B78">
        <w:trPr>
          <w:trHeight w:val="557"/>
        </w:trPr>
        <w:tc>
          <w:tcPr>
            <w:tcW w:w="568" w:type="dxa"/>
            <w:vAlign w:val="center"/>
          </w:tcPr>
          <w:p w14:paraId="0A61EA4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71" w:type="dxa"/>
            <w:vAlign w:val="center"/>
          </w:tcPr>
          <w:p w14:paraId="69660F0B" w14:textId="3219CF7B" w:rsidR="00FD233B" w:rsidRPr="0065370D" w:rsidRDefault="00AF6B78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find table tennis training very valuable and meaningful.</w:t>
            </w:r>
          </w:p>
        </w:tc>
        <w:tc>
          <w:tcPr>
            <w:tcW w:w="564" w:type="dxa"/>
            <w:vAlign w:val="center"/>
          </w:tcPr>
          <w:p w14:paraId="0B5C03F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4120FC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3F4EDD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655E83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28BA50E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EBEC6B3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47D98284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2BD15353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49429CB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71" w:type="dxa"/>
            <w:vAlign w:val="center"/>
          </w:tcPr>
          <w:p w14:paraId="1B82E00A" w14:textId="650240DF" w:rsidR="00FD233B" w:rsidRPr="0065370D" w:rsidRDefault="00AF6B78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During the technical learning process, I felt that the time passed quickly.</w:t>
            </w:r>
          </w:p>
        </w:tc>
        <w:tc>
          <w:tcPr>
            <w:tcW w:w="564" w:type="dxa"/>
            <w:vAlign w:val="center"/>
          </w:tcPr>
          <w:p w14:paraId="06D9A50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69C6BE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9E595B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7ADDB9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03CEBDC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522C9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44848AE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53368F81" w14:textId="77777777" w:rsidTr="00AF6B78">
        <w:trPr>
          <w:trHeight w:val="557"/>
        </w:trPr>
        <w:tc>
          <w:tcPr>
            <w:tcW w:w="568" w:type="dxa"/>
            <w:vAlign w:val="center"/>
          </w:tcPr>
          <w:p w14:paraId="187672B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1" w:type="dxa"/>
            <w:vAlign w:val="center"/>
          </w:tcPr>
          <w:p w14:paraId="131BAEF9" w14:textId="3D485DFF" w:rsidR="00FD233B" w:rsidRPr="0065370D" w:rsidRDefault="00AF6B78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am energetic during table tennis</w:t>
            </w:r>
            <w:r w:rsidR="001B3DAE" w:rsidRPr="0065370D">
              <w:rPr>
                <w:rFonts w:ascii="Times New Roman" w:hAnsi="Times New Roman" w:cs="Times New Roman"/>
              </w:rPr>
              <w:t xml:space="preserve"> training</w:t>
            </w:r>
            <w:r w:rsidRPr="0065370D">
              <w:rPr>
                <w:rFonts w:ascii="Times New Roman" w:hAnsi="Times New Roman" w:cs="Times New Roman"/>
              </w:rPr>
              <w:t xml:space="preserve"> or lessons.</w:t>
            </w:r>
          </w:p>
        </w:tc>
        <w:tc>
          <w:tcPr>
            <w:tcW w:w="564" w:type="dxa"/>
            <w:vAlign w:val="center"/>
          </w:tcPr>
          <w:p w14:paraId="28144DC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2DF9153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7B0198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9D11B0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605B49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3EE5D7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7A84C99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7FFA1781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6F2C263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1" w:type="dxa"/>
            <w:vAlign w:val="center"/>
          </w:tcPr>
          <w:p w14:paraId="0BC2404E" w14:textId="27846423" w:rsidR="00FD233B" w:rsidRPr="0065370D" w:rsidRDefault="00E63EF4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am interested in table tennis training.</w:t>
            </w:r>
          </w:p>
        </w:tc>
        <w:tc>
          <w:tcPr>
            <w:tcW w:w="564" w:type="dxa"/>
            <w:vAlign w:val="center"/>
          </w:tcPr>
          <w:p w14:paraId="3629B8C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9A3100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FAA8C9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CDFA783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3B2A2AC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BB7D42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3651ECE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2D942CA1" w14:textId="77777777" w:rsidTr="00AF6B78">
        <w:trPr>
          <w:trHeight w:val="557"/>
        </w:trPr>
        <w:tc>
          <w:tcPr>
            <w:tcW w:w="568" w:type="dxa"/>
            <w:vAlign w:val="center"/>
          </w:tcPr>
          <w:p w14:paraId="3864BBE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1" w:type="dxa"/>
            <w:vAlign w:val="center"/>
          </w:tcPr>
          <w:p w14:paraId="0B89797E" w14:textId="13536F06" w:rsidR="00FD233B" w:rsidRPr="0065370D" w:rsidRDefault="003D43C6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The technical learning process was so focused that I forgot everything around me.</w:t>
            </w:r>
          </w:p>
        </w:tc>
        <w:tc>
          <w:tcPr>
            <w:tcW w:w="564" w:type="dxa"/>
            <w:vAlign w:val="center"/>
          </w:tcPr>
          <w:p w14:paraId="340691D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B14DDD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A902014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62B937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40C5A4F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9562B9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79D2F88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49979507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2880E62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1" w:type="dxa"/>
            <w:vAlign w:val="center"/>
          </w:tcPr>
          <w:p w14:paraId="7409E21E" w14:textId="2FEFBFE1" w:rsidR="00FD233B" w:rsidRPr="0065370D" w:rsidRDefault="003D43C6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Table tennis training stimulates my intellectual curiosity.</w:t>
            </w:r>
          </w:p>
        </w:tc>
        <w:tc>
          <w:tcPr>
            <w:tcW w:w="564" w:type="dxa"/>
            <w:vAlign w:val="center"/>
          </w:tcPr>
          <w:p w14:paraId="3A34A07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0FFBFF8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1865D7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ABBA6D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BFD854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7EF3E4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4034EDE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45D4A1C2" w14:textId="77777777" w:rsidTr="00AF6B78">
        <w:trPr>
          <w:trHeight w:val="557"/>
        </w:trPr>
        <w:tc>
          <w:tcPr>
            <w:tcW w:w="568" w:type="dxa"/>
            <w:vAlign w:val="center"/>
          </w:tcPr>
          <w:p w14:paraId="573D0CC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71" w:type="dxa"/>
            <w:vAlign w:val="center"/>
          </w:tcPr>
          <w:p w14:paraId="5C2002F6" w14:textId="4C020871" w:rsidR="00FD233B" w:rsidRPr="0065370D" w:rsidRDefault="003D43C6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As soon as I wake up in the morning, I am filled with the power of table tennis training.</w:t>
            </w:r>
          </w:p>
        </w:tc>
        <w:tc>
          <w:tcPr>
            <w:tcW w:w="564" w:type="dxa"/>
            <w:vAlign w:val="center"/>
          </w:tcPr>
          <w:p w14:paraId="531E7AF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535F7F1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19C564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5A693F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52886BF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6A1A8E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12D9BA8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4CDA9921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094E607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71" w:type="dxa"/>
            <w:vAlign w:val="center"/>
          </w:tcPr>
          <w:p w14:paraId="1ED7E95C" w14:textId="1A3D7811" w:rsidR="00FD233B" w:rsidRPr="0065370D" w:rsidRDefault="003D43C6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experience joy when I concentrate on my table tennis training.</w:t>
            </w:r>
          </w:p>
        </w:tc>
        <w:tc>
          <w:tcPr>
            <w:tcW w:w="564" w:type="dxa"/>
            <w:vAlign w:val="center"/>
          </w:tcPr>
          <w:p w14:paraId="5C203B5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5B929A4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2349B4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7361A0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51918EEE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8251B1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228E6C3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382CB6A7" w14:textId="77777777" w:rsidTr="00AF6B78">
        <w:trPr>
          <w:trHeight w:val="557"/>
        </w:trPr>
        <w:tc>
          <w:tcPr>
            <w:tcW w:w="568" w:type="dxa"/>
            <w:vAlign w:val="center"/>
          </w:tcPr>
          <w:p w14:paraId="7931595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1" w:type="dxa"/>
            <w:vAlign w:val="center"/>
          </w:tcPr>
          <w:p w14:paraId="753D039E" w14:textId="3BD978B0" w:rsidR="00FD233B" w:rsidRPr="0065370D" w:rsidRDefault="001B3DAE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am satisfied with my table tennis training.</w:t>
            </w:r>
          </w:p>
        </w:tc>
        <w:tc>
          <w:tcPr>
            <w:tcW w:w="564" w:type="dxa"/>
            <w:vAlign w:val="center"/>
          </w:tcPr>
          <w:p w14:paraId="40C0BA6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3CBC2B4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9D53A8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43330E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5AE8AC7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B2C5BA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5FC5892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00B263E9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2667F1B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71" w:type="dxa"/>
            <w:vAlign w:val="center"/>
          </w:tcPr>
          <w:p w14:paraId="7CB00902" w14:textId="3A667ADA" w:rsidR="00FD233B" w:rsidRPr="0065370D" w:rsidRDefault="001B3DAE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concentrate on my table tennis training.</w:t>
            </w:r>
          </w:p>
        </w:tc>
        <w:tc>
          <w:tcPr>
            <w:tcW w:w="564" w:type="dxa"/>
            <w:vAlign w:val="center"/>
          </w:tcPr>
          <w:p w14:paraId="08569FA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E37319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677487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9242E4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0C1088AE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582CB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5EB92AF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59A5428E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56AF7FC4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71" w:type="dxa"/>
            <w:vAlign w:val="center"/>
          </w:tcPr>
          <w:p w14:paraId="25C55CCB" w14:textId="7E81DCFE" w:rsidR="00FD233B" w:rsidRPr="0065370D" w:rsidRDefault="001B3DAE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forget everything around me during table tennis training.</w:t>
            </w:r>
          </w:p>
        </w:tc>
        <w:tc>
          <w:tcPr>
            <w:tcW w:w="564" w:type="dxa"/>
            <w:vAlign w:val="center"/>
          </w:tcPr>
          <w:p w14:paraId="1F85ADD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66ADFA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120B1E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841396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94393B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086738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210BB82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565AE186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33F721D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71" w:type="dxa"/>
            <w:vAlign w:val="center"/>
          </w:tcPr>
          <w:p w14:paraId="2ADB2B26" w14:textId="0405D499" w:rsidR="00FD233B" w:rsidRPr="0065370D" w:rsidRDefault="00F453C3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can energize continuous table tennis training for a long time.</w:t>
            </w:r>
          </w:p>
        </w:tc>
        <w:tc>
          <w:tcPr>
            <w:tcW w:w="564" w:type="dxa"/>
            <w:vAlign w:val="center"/>
          </w:tcPr>
          <w:p w14:paraId="3513210E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39E7DE2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F42E76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4B4DED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9D6D32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17027B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06B12EBE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11F1E380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778ABBDA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71" w:type="dxa"/>
            <w:vAlign w:val="center"/>
          </w:tcPr>
          <w:p w14:paraId="205582CC" w14:textId="266CC479" w:rsidR="00FD233B" w:rsidRPr="0065370D" w:rsidRDefault="001C7387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reached a state of forgetfulness during table tennis training.</w:t>
            </w:r>
          </w:p>
        </w:tc>
        <w:tc>
          <w:tcPr>
            <w:tcW w:w="564" w:type="dxa"/>
            <w:vAlign w:val="center"/>
          </w:tcPr>
          <w:p w14:paraId="0B87957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B7DC96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3A43FB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F2D64D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6B8159C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C5DF57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1B9DDB4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37FA5EE9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07B15B8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71" w:type="dxa"/>
            <w:vAlign w:val="center"/>
          </w:tcPr>
          <w:p w14:paraId="3A10FC19" w14:textId="5E6A8C50" w:rsidR="00FD233B" w:rsidRPr="0065370D" w:rsidRDefault="001C7387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was able to recover quickly from the technical learning process, even if I was mentally exhausted.</w:t>
            </w:r>
          </w:p>
        </w:tc>
        <w:tc>
          <w:tcPr>
            <w:tcW w:w="564" w:type="dxa"/>
            <w:vAlign w:val="center"/>
          </w:tcPr>
          <w:p w14:paraId="38A40B7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0857EF61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087235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B63CF45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4F135DE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506974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58E72EC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4427B7F3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1B17E996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71" w:type="dxa"/>
            <w:vAlign w:val="center"/>
          </w:tcPr>
          <w:p w14:paraId="7F68EA44" w14:textId="34395705" w:rsidR="00FD233B" w:rsidRPr="0065370D" w:rsidRDefault="001C7387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I can concentrate during the technical learning process and am not easily distracted.</w:t>
            </w:r>
          </w:p>
        </w:tc>
        <w:tc>
          <w:tcPr>
            <w:tcW w:w="564" w:type="dxa"/>
            <w:vAlign w:val="center"/>
          </w:tcPr>
          <w:p w14:paraId="76F03D8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7975EDA9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2B6973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87940C2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0EB6467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1BA23F8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5D02815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233B" w:rsidRPr="0065370D" w14:paraId="384355F1" w14:textId="77777777" w:rsidTr="00AF6B78">
        <w:trPr>
          <w:trHeight w:val="530"/>
        </w:trPr>
        <w:tc>
          <w:tcPr>
            <w:tcW w:w="568" w:type="dxa"/>
            <w:vAlign w:val="center"/>
          </w:tcPr>
          <w:p w14:paraId="42C8C69C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71" w:type="dxa"/>
            <w:vAlign w:val="center"/>
          </w:tcPr>
          <w:p w14:paraId="2B7826A4" w14:textId="2C38290D" w:rsidR="00FD233B" w:rsidRPr="0065370D" w:rsidRDefault="005E01EA" w:rsidP="001C7387">
            <w:pPr>
              <w:rPr>
                <w:rFonts w:ascii="Times New Roman" w:hAnsi="Times New Roman" w:cs="Times New Roman"/>
              </w:rPr>
            </w:pPr>
            <w:r w:rsidRPr="0065370D">
              <w:rPr>
                <w:rFonts w:ascii="Times New Roman" w:hAnsi="Times New Roman" w:cs="Times New Roman"/>
              </w:rPr>
              <w:t>Even when table tennis training was not going well, I was able to keep going with energy.</w:t>
            </w:r>
          </w:p>
        </w:tc>
        <w:tc>
          <w:tcPr>
            <w:tcW w:w="564" w:type="dxa"/>
            <w:vAlign w:val="center"/>
          </w:tcPr>
          <w:p w14:paraId="3B6F1E7F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30F1BB7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4B18917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9E50E6B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vAlign w:val="center"/>
          </w:tcPr>
          <w:p w14:paraId="136721A0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681A92D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67440A13" w14:textId="77777777" w:rsidR="00FD233B" w:rsidRPr="0065370D" w:rsidRDefault="00FD233B" w:rsidP="00EE79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42B29B0" w14:textId="626BC503" w:rsidR="00FD233B" w:rsidRDefault="00FD233B" w:rsidP="00FD233B">
      <w:pPr>
        <w:spacing w:line="360" w:lineRule="auto"/>
        <w:rPr>
          <w:rFonts w:ascii="Times New Roman" w:hAnsi="Times New Roman" w:cs="Times New Roman"/>
          <w:b/>
        </w:rPr>
      </w:pPr>
    </w:p>
    <w:p w14:paraId="5B71E4F9" w14:textId="3FB2FC2C" w:rsidR="0065370D" w:rsidRDefault="0065370D" w:rsidP="00FD233B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Ⅳ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65370D">
        <w:rPr>
          <w:rFonts w:ascii="Times New Roman" w:hAnsi="Times New Roman" w:cs="Times New Roman"/>
          <w:b/>
        </w:rPr>
        <w:t>Self-efficacy</w:t>
      </w:r>
    </w:p>
    <w:p w14:paraId="50810D2F" w14:textId="3DA9398F" w:rsidR="0065370D" w:rsidRDefault="0098691C" w:rsidP="00FD233B">
      <w:pPr>
        <w:spacing w:line="360" w:lineRule="auto"/>
        <w:rPr>
          <w:rFonts w:ascii="Times New Roman" w:hAnsi="Times New Roman" w:cs="Times New Roman"/>
          <w:b/>
        </w:rPr>
      </w:pPr>
      <w:r w:rsidRPr="0098691C">
        <w:rPr>
          <w:rFonts w:ascii="Times New Roman" w:hAnsi="Times New Roman" w:cs="Times New Roman"/>
          <w:b/>
        </w:rPr>
        <w:t xml:space="preserve">Instructions: </w:t>
      </w:r>
      <w:r w:rsidR="005419A9" w:rsidRPr="005419A9">
        <w:rPr>
          <w:rFonts w:ascii="Times New Roman" w:hAnsi="Times New Roman" w:cs="Times New Roman"/>
          <w:b/>
        </w:rPr>
        <w:t>The following is a list of 10 items that reflect self-efficacy, and the level of agreement is divided into 4 levels</w:t>
      </w:r>
      <w:r w:rsidR="00710DFC">
        <w:rPr>
          <w:rFonts w:ascii="Times New Roman" w:hAnsi="Times New Roman" w:cs="Times New Roman"/>
          <w:b/>
        </w:rPr>
        <w:t xml:space="preserve">. </w:t>
      </w:r>
      <w:r w:rsidR="00710DFC" w:rsidRPr="00710DFC">
        <w:rPr>
          <w:rFonts w:ascii="Times New Roman" w:hAnsi="Times New Roman" w:cs="Times New Roman"/>
          <w:b/>
        </w:rPr>
        <w:t>The scores were 1, 2, 3 and 4 for "not at all correct", "somewhat correct", "mostly correct" and "completely correct" respectively.</w:t>
      </w:r>
      <w:r w:rsidR="00710DFC" w:rsidRPr="00710DFC">
        <w:t xml:space="preserve"> </w:t>
      </w:r>
      <w:r w:rsidR="00710DFC" w:rsidRPr="00710DFC">
        <w:rPr>
          <w:rFonts w:ascii="Times New Roman" w:hAnsi="Times New Roman" w:cs="Times New Roman"/>
          <w:b/>
        </w:rPr>
        <w:t>Please check one of the most appropriate answers based on your judgment of the level of agreement for each item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57"/>
        <w:gridCol w:w="5079"/>
        <w:gridCol w:w="690"/>
        <w:gridCol w:w="690"/>
        <w:gridCol w:w="690"/>
        <w:gridCol w:w="690"/>
      </w:tblGrid>
      <w:tr w:rsidR="008408B3" w14:paraId="706EAB52" w14:textId="77777777" w:rsidTr="00F8067B">
        <w:trPr>
          <w:cantSplit/>
          <w:trHeight w:val="2017"/>
        </w:trPr>
        <w:tc>
          <w:tcPr>
            <w:tcW w:w="457" w:type="dxa"/>
            <w:vAlign w:val="center"/>
          </w:tcPr>
          <w:p w14:paraId="420FB4E0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79" w:type="dxa"/>
            <w:vAlign w:val="center"/>
          </w:tcPr>
          <w:p w14:paraId="6F9AC180" w14:textId="77777777" w:rsidR="008408B3" w:rsidRPr="008408B3" w:rsidRDefault="008408B3" w:rsidP="00FD233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extDirection w:val="tbRlV"/>
            <w:vAlign w:val="center"/>
          </w:tcPr>
          <w:p w14:paraId="1EFE3A52" w14:textId="20206033" w:rsidR="008408B3" w:rsidRDefault="008408B3" w:rsidP="00F806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8408B3">
              <w:rPr>
                <w:rFonts w:ascii="Times New Roman" w:hAnsi="Times New Roman" w:cs="Times New Roman"/>
                <w:b/>
              </w:rPr>
              <w:t>ot at all correct</w:t>
            </w:r>
          </w:p>
        </w:tc>
        <w:tc>
          <w:tcPr>
            <w:tcW w:w="690" w:type="dxa"/>
            <w:textDirection w:val="tbRlV"/>
            <w:vAlign w:val="center"/>
          </w:tcPr>
          <w:p w14:paraId="1A102825" w14:textId="3A599255" w:rsidR="008408B3" w:rsidRDefault="00F8067B" w:rsidP="00F806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710DFC">
              <w:rPr>
                <w:rFonts w:ascii="Times New Roman" w:hAnsi="Times New Roman" w:cs="Times New Roman"/>
                <w:b/>
              </w:rPr>
              <w:t>omewhat correct</w:t>
            </w:r>
          </w:p>
        </w:tc>
        <w:tc>
          <w:tcPr>
            <w:tcW w:w="690" w:type="dxa"/>
            <w:textDirection w:val="tbRlV"/>
            <w:vAlign w:val="center"/>
          </w:tcPr>
          <w:p w14:paraId="78E0CA70" w14:textId="590B74CF" w:rsidR="008408B3" w:rsidRDefault="00F8067B" w:rsidP="00F806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710DFC">
              <w:rPr>
                <w:rFonts w:ascii="Times New Roman" w:hAnsi="Times New Roman" w:cs="Times New Roman"/>
                <w:b/>
              </w:rPr>
              <w:t>ostly correct</w:t>
            </w:r>
          </w:p>
        </w:tc>
        <w:tc>
          <w:tcPr>
            <w:tcW w:w="690" w:type="dxa"/>
            <w:textDirection w:val="tbRlV"/>
            <w:vAlign w:val="center"/>
          </w:tcPr>
          <w:p w14:paraId="62C310F6" w14:textId="45930361" w:rsidR="008408B3" w:rsidRDefault="00F8067B" w:rsidP="00F806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10DFC">
              <w:rPr>
                <w:rFonts w:ascii="Times New Roman" w:hAnsi="Times New Roman" w:cs="Times New Roman"/>
                <w:b/>
              </w:rPr>
              <w:t>ompletely correct</w:t>
            </w:r>
          </w:p>
        </w:tc>
      </w:tr>
      <w:tr w:rsidR="008408B3" w14:paraId="705E5773" w14:textId="77777777" w:rsidTr="00F8067B">
        <w:tc>
          <w:tcPr>
            <w:tcW w:w="457" w:type="dxa"/>
            <w:vAlign w:val="center"/>
          </w:tcPr>
          <w:p w14:paraId="2DAF3D67" w14:textId="55DC64CA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079" w:type="dxa"/>
            <w:vAlign w:val="center"/>
          </w:tcPr>
          <w:p w14:paraId="36D365F8" w14:textId="2EDCABEB" w:rsidR="008408B3" w:rsidRPr="003E7495" w:rsidRDefault="008408B3" w:rsidP="003E7495">
            <w:pPr>
              <w:rPr>
                <w:rFonts w:ascii="Times New Roman" w:hAnsi="Times New Roman" w:cs="Times New Roman"/>
              </w:rPr>
            </w:pPr>
            <w:r w:rsidRPr="008408B3">
              <w:rPr>
                <w:rFonts w:ascii="Times New Roman" w:hAnsi="Times New Roman" w:cs="Times New Roman"/>
              </w:rPr>
              <w:t>I can always solve problems if I do my best.</w:t>
            </w:r>
          </w:p>
        </w:tc>
        <w:tc>
          <w:tcPr>
            <w:tcW w:w="690" w:type="dxa"/>
            <w:vAlign w:val="center"/>
          </w:tcPr>
          <w:p w14:paraId="66FBB4DB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615626A0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4114A5A3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50232C11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4F524FDA" w14:textId="77777777" w:rsidTr="00F8067B">
        <w:tc>
          <w:tcPr>
            <w:tcW w:w="457" w:type="dxa"/>
            <w:vAlign w:val="center"/>
          </w:tcPr>
          <w:p w14:paraId="6E4DB75B" w14:textId="031383A3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079" w:type="dxa"/>
            <w:vAlign w:val="center"/>
          </w:tcPr>
          <w:p w14:paraId="36802382" w14:textId="2AD2E276" w:rsidR="008408B3" w:rsidRPr="003E7495" w:rsidRDefault="008408B3" w:rsidP="003E7495">
            <w:pPr>
              <w:rPr>
                <w:rFonts w:ascii="Times New Roman" w:hAnsi="Times New Roman" w:cs="Times New Roman"/>
              </w:rPr>
            </w:pPr>
            <w:r w:rsidRPr="008408B3">
              <w:rPr>
                <w:rFonts w:ascii="Times New Roman" w:hAnsi="Times New Roman" w:cs="Times New Roman"/>
              </w:rPr>
              <w:t>Even if others oppose me, I still have the means to get what I want.</w:t>
            </w:r>
          </w:p>
        </w:tc>
        <w:tc>
          <w:tcPr>
            <w:tcW w:w="690" w:type="dxa"/>
            <w:vAlign w:val="center"/>
          </w:tcPr>
          <w:p w14:paraId="6CDEF908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41049AB2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68AF82FE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30412C6E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5ED79638" w14:textId="77777777" w:rsidTr="00F8067B">
        <w:tc>
          <w:tcPr>
            <w:tcW w:w="457" w:type="dxa"/>
            <w:vAlign w:val="center"/>
          </w:tcPr>
          <w:p w14:paraId="23CE3A82" w14:textId="0DD6B720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079" w:type="dxa"/>
            <w:vAlign w:val="center"/>
          </w:tcPr>
          <w:p w14:paraId="39A75EAD" w14:textId="00C1737F" w:rsidR="008408B3" w:rsidRPr="003E7495" w:rsidRDefault="00F8067B" w:rsidP="003E7495">
            <w:pPr>
              <w:rPr>
                <w:rFonts w:ascii="Times New Roman" w:hAnsi="Times New Roman" w:cs="Times New Roman"/>
              </w:rPr>
            </w:pPr>
            <w:r w:rsidRPr="00F8067B">
              <w:rPr>
                <w:rFonts w:ascii="Times New Roman" w:hAnsi="Times New Roman" w:cs="Times New Roman"/>
              </w:rPr>
              <w:t>It is easy for me to stick to my ideals and reach my goals.</w:t>
            </w:r>
          </w:p>
        </w:tc>
        <w:tc>
          <w:tcPr>
            <w:tcW w:w="690" w:type="dxa"/>
            <w:vAlign w:val="center"/>
          </w:tcPr>
          <w:p w14:paraId="64E7D755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2D3CB278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0C97703A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28B91140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1C7B515F" w14:textId="77777777" w:rsidTr="00F8067B">
        <w:tc>
          <w:tcPr>
            <w:tcW w:w="457" w:type="dxa"/>
            <w:vAlign w:val="center"/>
          </w:tcPr>
          <w:p w14:paraId="0FAAD79C" w14:textId="013C0558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079" w:type="dxa"/>
            <w:vAlign w:val="center"/>
          </w:tcPr>
          <w:p w14:paraId="281E396A" w14:textId="5D34CD59" w:rsidR="008408B3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I am confident that I can effectively handle anything that comes my way.</w:t>
            </w:r>
          </w:p>
        </w:tc>
        <w:tc>
          <w:tcPr>
            <w:tcW w:w="690" w:type="dxa"/>
            <w:vAlign w:val="center"/>
          </w:tcPr>
          <w:p w14:paraId="2A8D64C3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0D5F4ABC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1BC2C320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19C45847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22BAE2EA" w14:textId="77777777" w:rsidTr="00F8067B">
        <w:tc>
          <w:tcPr>
            <w:tcW w:w="457" w:type="dxa"/>
            <w:vAlign w:val="center"/>
          </w:tcPr>
          <w:p w14:paraId="41ED581E" w14:textId="76A5B5B7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079" w:type="dxa"/>
            <w:vAlign w:val="center"/>
          </w:tcPr>
          <w:p w14:paraId="495A4FFD" w14:textId="563123EA" w:rsidR="008408B3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With my talent, I will be able to handle unexpected situations.</w:t>
            </w:r>
          </w:p>
        </w:tc>
        <w:tc>
          <w:tcPr>
            <w:tcW w:w="690" w:type="dxa"/>
            <w:vAlign w:val="center"/>
          </w:tcPr>
          <w:p w14:paraId="28BB75A1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3A9C575D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1AD05544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4563DA4F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4609B848" w14:textId="77777777" w:rsidTr="00F8067B">
        <w:tc>
          <w:tcPr>
            <w:tcW w:w="457" w:type="dxa"/>
            <w:vAlign w:val="center"/>
          </w:tcPr>
          <w:p w14:paraId="769FF928" w14:textId="4E3928E3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079" w:type="dxa"/>
            <w:vAlign w:val="center"/>
          </w:tcPr>
          <w:p w14:paraId="72265EAD" w14:textId="1846440D" w:rsidR="008408B3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If I put in the necessary effort, I will be able to solve most of the puzzles.</w:t>
            </w:r>
          </w:p>
        </w:tc>
        <w:tc>
          <w:tcPr>
            <w:tcW w:w="690" w:type="dxa"/>
            <w:vAlign w:val="center"/>
          </w:tcPr>
          <w:p w14:paraId="450B0976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5376BC06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0D1808F3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6E1C12CA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2A90F9AF" w14:textId="77777777" w:rsidTr="00F8067B">
        <w:tc>
          <w:tcPr>
            <w:tcW w:w="457" w:type="dxa"/>
            <w:vAlign w:val="center"/>
          </w:tcPr>
          <w:p w14:paraId="7DEF8762" w14:textId="01E27824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079" w:type="dxa"/>
            <w:vAlign w:val="center"/>
          </w:tcPr>
          <w:p w14:paraId="6929A3A6" w14:textId="2EFE5330" w:rsidR="008408B3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I can face difficulties calmly because I trust my ability to handle them.</w:t>
            </w:r>
          </w:p>
        </w:tc>
        <w:tc>
          <w:tcPr>
            <w:tcW w:w="690" w:type="dxa"/>
            <w:vAlign w:val="center"/>
          </w:tcPr>
          <w:p w14:paraId="7D780A9E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013C3E26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7F28D6E5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5CC91E01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8408B3" w14:paraId="64F42DF4" w14:textId="77777777" w:rsidTr="00F8067B">
        <w:tc>
          <w:tcPr>
            <w:tcW w:w="457" w:type="dxa"/>
            <w:vAlign w:val="center"/>
          </w:tcPr>
          <w:p w14:paraId="38C8BBAE" w14:textId="6827B13A" w:rsidR="008408B3" w:rsidRPr="003E7495" w:rsidRDefault="00F8067B" w:rsidP="003E7495">
            <w:pPr>
              <w:jc w:val="center"/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079" w:type="dxa"/>
            <w:vAlign w:val="center"/>
          </w:tcPr>
          <w:p w14:paraId="07D4CE91" w14:textId="5BF074EE" w:rsidR="008408B3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When faced with a difficult problem, I can usually find several solutions.</w:t>
            </w:r>
          </w:p>
        </w:tc>
        <w:tc>
          <w:tcPr>
            <w:tcW w:w="690" w:type="dxa"/>
            <w:vAlign w:val="center"/>
          </w:tcPr>
          <w:p w14:paraId="0A0547AD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079B77C4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724E4B5A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40ADC1E4" w14:textId="77777777" w:rsidR="008408B3" w:rsidRDefault="008408B3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8067B" w14:paraId="0F1F7429" w14:textId="77777777" w:rsidTr="00F8067B">
        <w:tc>
          <w:tcPr>
            <w:tcW w:w="457" w:type="dxa"/>
            <w:vAlign w:val="center"/>
          </w:tcPr>
          <w:p w14:paraId="1FDCCBB7" w14:textId="6A7DF921" w:rsidR="00F8067B" w:rsidRPr="003E7495" w:rsidRDefault="00F8067B" w:rsidP="003E7495">
            <w:pPr>
              <w:jc w:val="center"/>
              <w:rPr>
                <w:rFonts w:ascii="Times New Roman" w:hAnsi="Times New Roman" w:cs="Times New Roman" w:hint="eastAsia"/>
              </w:rPr>
            </w:pPr>
            <w:r w:rsidRPr="003E7495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079" w:type="dxa"/>
            <w:vAlign w:val="center"/>
          </w:tcPr>
          <w:p w14:paraId="74800132" w14:textId="49152F93" w:rsidR="00F8067B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When there is trouble, I can usually think of some way to deal with it.</w:t>
            </w:r>
          </w:p>
        </w:tc>
        <w:tc>
          <w:tcPr>
            <w:tcW w:w="690" w:type="dxa"/>
            <w:vAlign w:val="center"/>
          </w:tcPr>
          <w:p w14:paraId="6DBAD392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33538459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26090AFF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43F7A91C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8067B" w14:paraId="108F74BC" w14:textId="77777777" w:rsidTr="00F8067B">
        <w:tc>
          <w:tcPr>
            <w:tcW w:w="457" w:type="dxa"/>
            <w:vAlign w:val="center"/>
          </w:tcPr>
          <w:p w14:paraId="1876BE6D" w14:textId="7F39F4DB" w:rsidR="00F8067B" w:rsidRPr="003E7495" w:rsidRDefault="00F8067B" w:rsidP="003E7495">
            <w:pPr>
              <w:jc w:val="center"/>
              <w:rPr>
                <w:rFonts w:ascii="Times New Roman" w:hAnsi="Times New Roman" w:cs="Times New Roman" w:hint="eastAsia"/>
              </w:rPr>
            </w:pPr>
            <w:r w:rsidRPr="003E7495">
              <w:rPr>
                <w:rFonts w:ascii="Times New Roman" w:hAnsi="Times New Roman" w:cs="Times New Roman" w:hint="eastAsia"/>
              </w:rPr>
              <w:t>1</w:t>
            </w:r>
            <w:r w:rsidRPr="003E74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79" w:type="dxa"/>
            <w:vAlign w:val="center"/>
          </w:tcPr>
          <w:p w14:paraId="1E7412F9" w14:textId="1895FF7E" w:rsidR="00F8067B" w:rsidRPr="003E7495" w:rsidRDefault="003E7495" w:rsidP="003E7495">
            <w:pPr>
              <w:rPr>
                <w:rFonts w:ascii="Times New Roman" w:hAnsi="Times New Roman" w:cs="Times New Roman"/>
              </w:rPr>
            </w:pPr>
            <w:r w:rsidRPr="003E7495">
              <w:rPr>
                <w:rFonts w:ascii="Times New Roman" w:hAnsi="Times New Roman" w:cs="Times New Roman"/>
              </w:rPr>
              <w:t>No matter what happens to me, I can handle it.</w:t>
            </w:r>
          </w:p>
        </w:tc>
        <w:tc>
          <w:tcPr>
            <w:tcW w:w="690" w:type="dxa"/>
            <w:vAlign w:val="center"/>
          </w:tcPr>
          <w:p w14:paraId="660896D9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728FEC1B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1661A985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0" w:type="dxa"/>
            <w:vAlign w:val="center"/>
          </w:tcPr>
          <w:p w14:paraId="3BB10166" w14:textId="77777777" w:rsidR="00F8067B" w:rsidRDefault="00F8067B" w:rsidP="00FD233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3662F463" w14:textId="77777777" w:rsidR="008408B3" w:rsidRPr="0098691C" w:rsidRDefault="008408B3" w:rsidP="00FD233B">
      <w:pPr>
        <w:spacing w:line="360" w:lineRule="auto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8408B3" w:rsidRPr="00986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BF1CD" w14:textId="77777777" w:rsidR="000A2031" w:rsidRDefault="000A2031" w:rsidP="00256D8A">
      <w:r>
        <w:separator/>
      </w:r>
    </w:p>
  </w:endnote>
  <w:endnote w:type="continuationSeparator" w:id="0">
    <w:p w14:paraId="6090E954" w14:textId="77777777" w:rsidR="000A2031" w:rsidRDefault="000A2031" w:rsidP="00256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FEFBD" w14:textId="77777777" w:rsidR="000A2031" w:rsidRDefault="000A2031" w:rsidP="00256D8A">
      <w:r>
        <w:separator/>
      </w:r>
    </w:p>
  </w:footnote>
  <w:footnote w:type="continuationSeparator" w:id="0">
    <w:p w14:paraId="749ED0B1" w14:textId="77777777" w:rsidR="000A2031" w:rsidRDefault="000A2031" w:rsidP="00256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A56F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00"/>
    <w:rsid w:val="00080E69"/>
    <w:rsid w:val="000A2031"/>
    <w:rsid w:val="000E2822"/>
    <w:rsid w:val="001B3DAE"/>
    <w:rsid w:val="001C7387"/>
    <w:rsid w:val="00256D8A"/>
    <w:rsid w:val="002B1041"/>
    <w:rsid w:val="00392F20"/>
    <w:rsid w:val="003D43C6"/>
    <w:rsid w:val="003E7495"/>
    <w:rsid w:val="00441000"/>
    <w:rsid w:val="005419A9"/>
    <w:rsid w:val="005B2449"/>
    <w:rsid w:val="005D58DF"/>
    <w:rsid w:val="005E01EA"/>
    <w:rsid w:val="0065370D"/>
    <w:rsid w:val="006E4A18"/>
    <w:rsid w:val="00710DFC"/>
    <w:rsid w:val="00713F47"/>
    <w:rsid w:val="00730391"/>
    <w:rsid w:val="007770C4"/>
    <w:rsid w:val="007C592A"/>
    <w:rsid w:val="008408B3"/>
    <w:rsid w:val="008C1EE9"/>
    <w:rsid w:val="008D208F"/>
    <w:rsid w:val="008F4A42"/>
    <w:rsid w:val="00913B99"/>
    <w:rsid w:val="009207D9"/>
    <w:rsid w:val="009662AD"/>
    <w:rsid w:val="0098691C"/>
    <w:rsid w:val="00A441F8"/>
    <w:rsid w:val="00AE2283"/>
    <w:rsid w:val="00AF6B78"/>
    <w:rsid w:val="00B003FC"/>
    <w:rsid w:val="00B23722"/>
    <w:rsid w:val="00B71D06"/>
    <w:rsid w:val="00BF3F17"/>
    <w:rsid w:val="00C95452"/>
    <w:rsid w:val="00D23D96"/>
    <w:rsid w:val="00E63EF4"/>
    <w:rsid w:val="00F453C3"/>
    <w:rsid w:val="00F8067B"/>
    <w:rsid w:val="00FA0F9F"/>
    <w:rsid w:val="00FD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CAB4A"/>
  <w15:chartTrackingRefBased/>
  <w15:docId w15:val="{63CD8C9B-698D-495B-8669-029752493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D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D8A"/>
    <w:rPr>
      <w:sz w:val="18"/>
      <w:szCs w:val="18"/>
    </w:rPr>
  </w:style>
  <w:style w:type="table" w:styleId="a7">
    <w:name w:val="Table Grid"/>
    <w:basedOn w:val="a1"/>
    <w:uiPriority w:val="39"/>
    <w:rsid w:val="00FD2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可</dc:creator>
  <cp:keywords/>
  <dc:description/>
  <cp:lastModifiedBy>何可</cp:lastModifiedBy>
  <cp:revision>24</cp:revision>
  <dcterms:created xsi:type="dcterms:W3CDTF">2023-05-17T01:26:00Z</dcterms:created>
  <dcterms:modified xsi:type="dcterms:W3CDTF">2023-05-17T09:06:00Z</dcterms:modified>
</cp:coreProperties>
</file>